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936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2268"/>
        <w:gridCol w:w="2830"/>
      </w:tblGrid>
      <w:tr w:rsidR="00057304" w:rsidTr="00417DF0">
        <w:trPr>
          <w:trHeight w:val="557"/>
        </w:trPr>
        <w:tc>
          <w:tcPr>
            <w:tcW w:w="1838" w:type="dxa"/>
            <w:shd w:val="clear" w:color="auto" w:fill="BFBFBF" w:themeFill="background1" w:themeFillShade="BF"/>
          </w:tcPr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694651">
              <w:rPr>
                <w:rFonts w:ascii="Times New Roman" w:hAnsi="Times New Roman" w:cs="Times New Roman"/>
                <w:color w:val="FFFFFF" w:themeColor="background1"/>
              </w:rPr>
              <w:t>Criteria</w:t>
            </w:r>
            <w:proofErr w:type="spellEnd"/>
          </w:p>
        </w:tc>
        <w:tc>
          <w:tcPr>
            <w:tcW w:w="2126" w:type="dxa"/>
            <w:shd w:val="clear" w:color="auto" w:fill="BFBFBF" w:themeFill="background1" w:themeFillShade="BF"/>
          </w:tcPr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proofErr w:type="spellStart"/>
            <w:r w:rsidRPr="00694651">
              <w:rPr>
                <w:rFonts w:ascii="Times New Roman" w:hAnsi="Times New Roman" w:cs="Times New Roman"/>
                <w:color w:val="FFFFFF" w:themeColor="background1"/>
              </w:rPr>
              <w:t>Gait</w:t>
            </w:r>
            <w:proofErr w:type="spellEnd"/>
            <w:r w:rsidRPr="00694651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proofErr w:type="spellStart"/>
            <w:r w:rsidRPr="00694651">
              <w:rPr>
                <w:rFonts w:ascii="Times New Roman" w:hAnsi="Times New Roman" w:cs="Times New Roman"/>
                <w:color w:val="FFFFFF" w:themeColor="background1"/>
              </w:rPr>
              <w:t>training</w:t>
            </w:r>
            <w:proofErr w:type="spellEnd"/>
          </w:p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94651">
              <w:rPr>
                <w:rFonts w:ascii="Times New Roman" w:hAnsi="Times New Roman" w:cs="Times New Roman"/>
                <w:color w:val="FFFFFF" w:themeColor="background1"/>
              </w:rPr>
              <w:t>(GT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94651">
              <w:rPr>
                <w:rFonts w:ascii="Times New Roman" w:hAnsi="Times New Roman" w:cs="Times New Roman"/>
                <w:color w:val="FFFFFF" w:themeColor="background1"/>
              </w:rPr>
              <w:t xml:space="preserve">Standing </w:t>
            </w:r>
            <w:proofErr w:type="spellStart"/>
            <w:r w:rsidRPr="00694651">
              <w:rPr>
                <w:rFonts w:ascii="Times New Roman" w:hAnsi="Times New Roman" w:cs="Times New Roman"/>
                <w:color w:val="FFFFFF" w:themeColor="background1"/>
              </w:rPr>
              <w:t>training</w:t>
            </w:r>
            <w:proofErr w:type="spellEnd"/>
          </w:p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94651">
              <w:rPr>
                <w:rFonts w:ascii="Times New Roman" w:hAnsi="Times New Roman" w:cs="Times New Roman"/>
                <w:color w:val="FFFFFF" w:themeColor="background1"/>
              </w:rPr>
              <w:t>(ST)</w:t>
            </w:r>
          </w:p>
        </w:tc>
        <w:tc>
          <w:tcPr>
            <w:tcW w:w="2830" w:type="dxa"/>
            <w:shd w:val="clear" w:color="auto" w:fill="BFBFBF" w:themeFill="background1" w:themeFillShade="BF"/>
          </w:tcPr>
          <w:p w:rsidR="00057304" w:rsidRPr="00694651" w:rsidRDefault="00057304" w:rsidP="00057304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94651">
              <w:rPr>
                <w:rFonts w:ascii="Times New Roman" w:hAnsi="Times New Roman" w:cs="Times New Roman"/>
                <w:color w:val="FFFFFF" w:themeColor="background1"/>
              </w:rPr>
              <w:t xml:space="preserve">+ Motor </w:t>
            </w:r>
            <w:proofErr w:type="spellStart"/>
            <w:r w:rsidR="00AC2928">
              <w:rPr>
                <w:rFonts w:ascii="Times New Roman" w:hAnsi="Times New Roman" w:cs="Times New Roman"/>
                <w:color w:val="FFFFFF" w:themeColor="background1"/>
              </w:rPr>
              <w:t>s</w:t>
            </w:r>
            <w:r w:rsidRPr="00694651">
              <w:rPr>
                <w:rFonts w:ascii="Times New Roman" w:hAnsi="Times New Roman" w:cs="Times New Roman"/>
                <w:color w:val="FFFFFF" w:themeColor="background1"/>
              </w:rPr>
              <w:t>tandard</w:t>
            </w:r>
            <w:proofErr w:type="spellEnd"/>
            <w:r w:rsidRPr="00694651"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proofErr w:type="spellStart"/>
            <w:r w:rsidRPr="00694651">
              <w:rPr>
                <w:rFonts w:ascii="Times New Roman" w:hAnsi="Times New Roman" w:cs="Times New Roman"/>
                <w:color w:val="FFFFFF" w:themeColor="background1"/>
              </w:rPr>
              <w:t>therapy</w:t>
            </w:r>
            <w:proofErr w:type="spellEnd"/>
          </w:p>
        </w:tc>
      </w:tr>
      <w:tr w:rsidR="00057304" w:rsidTr="00417DF0">
        <w:tc>
          <w:tcPr>
            <w:tcW w:w="1838" w:type="dxa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</w:p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268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830" w:type="dxa"/>
          </w:tcPr>
          <w:p w:rsidR="00276B5B" w:rsidRDefault="00276B5B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57304" w:rsidRPr="000C3EDE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atient-specific</w:t>
            </w:r>
            <w:proofErr w:type="spellEnd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57304" w:rsidTr="00417DF0">
        <w:tc>
          <w:tcPr>
            <w:tcW w:w="1838" w:type="dxa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ximum)</w:t>
            </w:r>
          </w:p>
        </w:tc>
        <w:tc>
          <w:tcPr>
            <w:tcW w:w="2126" w:type="dxa"/>
          </w:tcPr>
          <w:p w:rsidR="00057304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>argeted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59D4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time:</w:t>
            </w:r>
            <w:r w:rsidR="00276B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proofErr w:type="spellStart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0F6B3F">
              <w:rPr>
                <w:rFonts w:ascii="Times New Roman" w:hAnsi="Times New Roman" w:cs="Times New Roman"/>
                <w:sz w:val="20"/>
                <w:szCs w:val="20"/>
              </w:rPr>
              <w:t>utes</w:t>
            </w:r>
            <w:proofErr w:type="spellEnd"/>
          </w:p>
          <w:p w:rsidR="00276B5B" w:rsidRPr="000C3EDE" w:rsidRDefault="00276B5B" w:rsidP="000259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57304" w:rsidRPr="000C3EDE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>argeted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59D4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time: </w:t>
            </w:r>
            <w:r w:rsidR="00276B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proofErr w:type="spellStart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0F6B3F">
              <w:rPr>
                <w:rFonts w:ascii="Times New Roman" w:hAnsi="Times New Roman" w:cs="Times New Roman"/>
                <w:sz w:val="20"/>
                <w:szCs w:val="20"/>
              </w:rPr>
              <w:t>utes</w:t>
            </w:r>
            <w:proofErr w:type="spellEnd"/>
          </w:p>
        </w:tc>
        <w:tc>
          <w:tcPr>
            <w:tcW w:w="2830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0-45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0F6B3F">
              <w:rPr>
                <w:rFonts w:ascii="Times New Roman" w:hAnsi="Times New Roman" w:cs="Times New Roman"/>
                <w:sz w:val="20"/>
                <w:szCs w:val="20"/>
              </w:rPr>
              <w:t>utes</w:t>
            </w:r>
            <w:proofErr w:type="spellEnd"/>
          </w:p>
        </w:tc>
      </w:tr>
      <w:tr w:rsidR="00057304" w:rsidTr="00417DF0">
        <w:tc>
          <w:tcPr>
            <w:tcW w:w="1838" w:type="dxa"/>
          </w:tcPr>
          <w:p w:rsidR="00430EB0" w:rsidRDefault="00430EB0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uration</w:t>
            </w:r>
            <w:proofErr w:type="spellEnd"/>
          </w:p>
          <w:p w:rsidR="00430EB0" w:rsidRPr="000C3EDE" w:rsidRDefault="00430EB0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30EB0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2268" w:type="dxa"/>
          </w:tcPr>
          <w:p w:rsidR="00430EB0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2830" w:type="dxa"/>
          </w:tcPr>
          <w:p w:rsidR="00430EB0" w:rsidRDefault="00430EB0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weeks</w:t>
            </w:r>
            <w:proofErr w:type="spellEnd"/>
          </w:p>
        </w:tc>
      </w:tr>
      <w:tr w:rsidR="00057304" w:rsidTr="00417DF0">
        <w:tc>
          <w:tcPr>
            <w:tcW w:w="1838" w:type="dxa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sport</w:t>
            </w:r>
            <w:r w:rsidR="00430E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430E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</w:tc>
        <w:tc>
          <w:tcPr>
            <w:tcW w:w="2268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sport</w:t>
            </w:r>
            <w:r w:rsidR="00430E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430E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</w:tc>
        <w:tc>
          <w:tcPr>
            <w:tcW w:w="2830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sport</w:t>
            </w:r>
            <w:r w:rsidR="00430EB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430E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occupational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</w:tc>
      </w:tr>
      <w:tr w:rsidR="00057304" w:rsidTr="00417DF0">
        <w:trPr>
          <w:trHeight w:val="3917"/>
        </w:trPr>
        <w:tc>
          <w:tcPr>
            <w:tcW w:w="1838" w:type="dxa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spellEnd"/>
          </w:p>
        </w:tc>
        <w:tc>
          <w:tcPr>
            <w:tcW w:w="2126" w:type="dxa"/>
          </w:tcPr>
          <w:p w:rsidR="00057304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nd-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effector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supported </w:t>
            </w:r>
            <w:proofErr w:type="spellStart"/>
            <w:r w:rsidR="00417DF0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17DF0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</w:p>
          <w:p w:rsidR="000F6B3F" w:rsidRDefault="000F6B3F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75">
              <w:rPr>
                <w:rFonts w:ascii="Times New Roman" w:hAnsi="Times New Roman" w:cs="Times New Roman"/>
                <w:sz w:val="20"/>
                <w:szCs w:val="20"/>
              </w:rPr>
              <w:t xml:space="preserve">THERA-Trainer </w:t>
            </w:r>
            <w:proofErr w:type="spellStart"/>
            <w:r w:rsidRPr="00D26175">
              <w:rPr>
                <w:rFonts w:ascii="Times New Roman" w:hAnsi="Times New Roman" w:cs="Times New Roman"/>
                <w:sz w:val="20"/>
                <w:szCs w:val="20"/>
              </w:rPr>
              <w:t>lyra</w:t>
            </w:r>
            <w:proofErr w:type="spellEnd"/>
          </w:p>
          <w:p w:rsidR="00057304" w:rsidRDefault="00057304" w:rsidP="00057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304" w:rsidRPr="009576B0" w:rsidRDefault="00057304" w:rsidP="00057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057304" w:rsidRPr="00417DF0" w:rsidRDefault="00C156F1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verticali</w:t>
            </w:r>
            <w:r w:rsidR="007378B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proofErr w:type="spellEnd"/>
            <w:r w:rsidR="00057304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in a supported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standing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57304" w:rsidRPr="00417DF0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THERA-Trainer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balo</w:t>
            </w:r>
            <w:proofErr w:type="spellEnd"/>
          </w:p>
          <w:p w:rsidR="00057304" w:rsidRPr="00417DF0" w:rsidRDefault="00057304" w:rsidP="000573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7304" w:rsidRPr="00417DF0" w:rsidRDefault="00057304" w:rsidP="000F6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</w:tcPr>
          <w:p w:rsidR="00057304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ailored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patient's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individual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traditional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EDE">
              <w:rPr>
                <w:rFonts w:ascii="Times New Roman" w:hAnsi="Times New Roman" w:cs="Times New Roman"/>
                <w:sz w:val="20"/>
                <w:szCs w:val="20"/>
              </w:rPr>
              <w:t>techniques</w:t>
            </w:r>
            <w:proofErr w:type="spellEnd"/>
            <w:r w:rsidR="00417DF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practic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ransfers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wheelchair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sit-to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- stand)</w:t>
            </w:r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sitt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  <w:proofErr w:type="spellEnd"/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motor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76B5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trengthen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57304" w:rsidRPr="007D344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xercises</w:t>
            </w:r>
            <w:proofErr w:type="spellEnd"/>
          </w:p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assisted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over-ground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7D34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as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304" w:rsidTr="00417DF0">
        <w:tc>
          <w:tcPr>
            <w:tcW w:w="1838" w:type="dxa"/>
            <w:vMerge w:val="restart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ist</w:t>
            </w:r>
            <w:r w:rsidR="00025C2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e</w:t>
            </w:r>
            <w:proofErr w:type="spellEnd"/>
          </w:p>
        </w:tc>
        <w:tc>
          <w:tcPr>
            <w:tcW w:w="2126" w:type="dxa"/>
          </w:tcPr>
          <w:p w:rsidR="00057304" w:rsidRPr="000C3EDE" w:rsidRDefault="009F22AB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>argeted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support </w:t>
            </w: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%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(max.60%)</w:t>
            </w:r>
          </w:p>
        </w:tc>
        <w:tc>
          <w:tcPr>
            <w:tcW w:w="2268" w:type="dxa"/>
          </w:tcPr>
          <w:p w:rsidR="00057304" w:rsidRPr="00417DF0" w:rsidRDefault="009F22AB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able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belt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57304" w:rsidRPr="00417DF0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pelvic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support</w:t>
            </w: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forefoot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securing</w:t>
            </w:r>
            <w:proofErr w:type="spellEnd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156F1" w:rsidRPr="00417DF0">
              <w:rPr>
                <w:rFonts w:ascii="Times New Roman" w:hAnsi="Times New Roman" w:cs="Times New Roman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2830" w:type="dxa"/>
          </w:tcPr>
          <w:p w:rsidR="00057304" w:rsidRPr="000C3EDE" w:rsidRDefault="009F22AB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atient-specific</w:t>
            </w:r>
            <w:proofErr w:type="spellEnd"/>
          </w:p>
        </w:tc>
      </w:tr>
      <w:tr w:rsidR="00057304" w:rsidTr="00417DF0">
        <w:tc>
          <w:tcPr>
            <w:tcW w:w="1838" w:type="dxa"/>
            <w:vMerge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57304" w:rsidRDefault="009F22AB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259D4">
              <w:rPr>
                <w:rFonts w:ascii="Times New Roman" w:hAnsi="Times New Roman" w:cs="Times New Roman"/>
                <w:sz w:val="20"/>
                <w:szCs w:val="20"/>
              </w:rPr>
              <w:t>argeted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259D4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="000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="00057304" w:rsidRPr="000C3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km/h</w:t>
            </w:r>
          </w:p>
        </w:tc>
        <w:tc>
          <w:tcPr>
            <w:tcW w:w="2268" w:type="dxa"/>
          </w:tcPr>
          <w:p w:rsidR="00057304" w:rsidRPr="00417DF0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0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57304" w:rsidTr="00417DF0">
        <w:tc>
          <w:tcPr>
            <w:tcW w:w="1838" w:type="dxa"/>
          </w:tcPr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cumentation</w:t>
            </w:r>
            <w:proofErr w:type="spellEnd"/>
          </w:p>
        </w:tc>
        <w:tc>
          <w:tcPr>
            <w:tcW w:w="2126" w:type="dxa"/>
          </w:tcPr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61B8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6E61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61B8">
              <w:rPr>
                <w:rFonts w:ascii="Times New Roman" w:hAnsi="Times New Roman" w:cs="Times New Roman"/>
                <w:b/>
                <w:sz w:val="20"/>
                <w:szCs w:val="20"/>
              </w:rPr>
              <w:t>protoc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e, tim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DF0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p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57304" w:rsidRDefault="00417DF0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  <w:r w:rsidR="00057304">
              <w:rPr>
                <w:rFonts w:ascii="Times New Roman" w:hAnsi="Times New Roman" w:cs="Times New Roman"/>
                <w:sz w:val="20"/>
                <w:szCs w:val="20"/>
              </w:rPr>
              <w:t xml:space="preserve"> in km/h, </w:t>
            </w:r>
            <w:proofErr w:type="spellStart"/>
            <w:r w:rsidR="00057304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="000573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="00057304">
              <w:rPr>
                <w:rFonts w:ascii="Times New Roman" w:hAnsi="Times New Roman" w:cs="Times New Roman"/>
                <w:sz w:val="20"/>
                <w:szCs w:val="20"/>
              </w:rPr>
              <w:t xml:space="preserve"> support in kg, </w:t>
            </w:r>
            <w:proofErr w:type="spellStart"/>
            <w:r w:rsidR="00057304">
              <w:rPr>
                <w:rFonts w:ascii="Times New Roman" w:hAnsi="Times New Roman" w:cs="Times New Roman"/>
                <w:sz w:val="20"/>
                <w:szCs w:val="20"/>
              </w:rPr>
              <w:t>perceived</w:t>
            </w:r>
            <w:proofErr w:type="spellEnd"/>
            <w:r w:rsidR="000573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57304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  <w:p w:rsidR="00057304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0C3EDE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viations</w:t>
            </w:r>
            <w:proofErr w:type="spellEnd"/>
          </w:p>
        </w:tc>
        <w:tc>
          <w:tcPr>
            <w:tcW w:w="2268" w:type="dxa"/>
          </w:tcPr>
          <w:p w:rsidR="00057304" w:rsidRPr="00417DF0" w:rsidRDefault="00057304" w:rsidP="000573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417D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b/>
                <w:sz w:val="20"/>
                <w:szCs w:val="20"/>
              </w:rPr>
              <w:t>protocol</w:t>
            </w:r>
            <w:proofErr w:type="spellEnd"/>
            <w:r w:rsidRPr="00417DF0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date, time,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7DF0"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positioning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perceived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7304" w:rsidRPr="00417DF0" w:rsidRDefault="00057304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17DF0">
              <w:rPr>
                <w:rFonts w:ascii="Times New Roman" w:hAnsi="Times New Roman" w:cs="Times New Roman"/>
                <w:sz w:val="20"/>
                <w:szCs w:val="20"/>
              </w:rPr>
              <w:t>deviations</w:t>
            </w:r>
            <w:proofErr w:type="spellEnd"/>
          </w:p>
        </w:tc>
        <w:tc>
          <w:tcPr>
            <w:tcW w:w="2830" w:type="dxa"/>
          </w:tcPr>
          <w:p w:rsidR="00057304" w:rsidRPr="000C3EDE" w:rsidRDefault="00057304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ut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cumentation</w:t>
            </w:r>
            <w:proofErr w:type="spellEnd"/>
          </w:p>
        </w:tc>
      </w:tr>
      <w:tr w:rsidR="005A5523" w:rsidTr="000F6B3F">
        <w:trPr>
          <w:trHeight w:val="838"/>
        </w:trPr>
        <w:tc>
          <w:tcPr>
            <w:tcW w:w="1838" w:type="dxa"/>
          </w:tcPr>
          <w:p w:rsidR="005A5523" w:rsidRPr="000C3EDE" w:rsidRDefault="005A5523" w:rsidP="0005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proofErr w:type="spellEnd"/>
          </w:p>
        </w:tc>
        <w:tc>
          <w:tcPr>
            <w:tcW w:w="4394" w:type="dxa"/>
            <w:gridSpan w:val="2"/>
          </w:tcPr>
          <w:p w:rsidR="005A5523" w:rsidRPr="00DA38A9" w:rsidRDefault="005A5523" w:rsidP="005A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DA38A9">
              <w:rPr>
                <w:rFonts w:ascii="Times New Roman" w:hAnsi="Times New Roman" w:cs="Times New Roman"/>
                <w:sz w:val="20"/>
                <w:szCs w:val="20"/>
              </w:rPr>
              <w:t>erticali</w:t>
            </w:r>
            <w:r w:rsidR="007378B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DA38A9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proofErr w:type="spellEnd"/>
          </w:p>
          <w:p w:rsidR="005A5523" w:rsidRDefault="005A5523" w:rsidP="005A5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thosth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  <w:proofErr w:type="spellEnd"/>
          </w:p>
          <w:p w:rsidR="005A5523" w:rsidRPr="000C3EDE" w:rsidRDefault="005A5523" w:rsidP="009F22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12576B">
              <w:rPr>
                <w:rFonts w:ascii="Times New Roman" w:hAnsi="Times New Roman" w:cs="Times New Roman"/>
                <w:sz w:val="20"/>
                <w:szCs w:val="20"/>
              </w:rPr>
              <w:t xml:space="preserve">leg and </w:t>
            </w:r>
            <w:proofErr w:type="spellStart"/>
            <w:r w:rsidR="00345D73">
              <w:rPr>
                <w:rFonts w:ascii="Times New Roman" w:hAnsi="Times New Roman" w:cs="Times New Roman"/>
                <w:sz w:val="20"/>
                <w:szCs w:val="20"/>
              </w:rPr>
              <w:t>trunk</w:t>
            </w:r>
            <w:proofErr w:type="spellEnd"/>
            <w:r w:rsidRPr="00125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576B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1257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2576B">
              <w:rPr>
                <w:rFonts w:ascii="Times New Roman" w:hAnsi="Times New Roman" w:cs="Times New Roman"/>
                <w:sz w:val="20"/>
                <w:szCs w:val="20"/>
              </w:rPr>
              <w:t>strengthening</w:t>
            </w:r>
            <w:proofErr w:type="spellEnd"/>
          </w:p>
        </w:tc>
        <w:tc>
          <w:tcPr>
            <w:tcW w:w="2830" w:type="dxa"/>
          </w:tcPr>
          <w:p w:rsidR="005A5523" w:rsidRPr="000C3EDE" w:rsidRDefault="005A5523" w:rsidP="0005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94651" w:rsidRPr="00AC2928" w:rsidRDefault="00F5168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C2928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AC2928">
        <w:rPr>
          <w:rFonts w:ascii="Times New Roman" w:hAnsi="Times New Roman" w:cs="Times New Roman"/>
          <w:sz w:val="24"/>
          <w:szCs w:val="24"/>
        </w:rPr>
        <w:t xml:space="preserve"> Table </w:t>
      </w:r>
      <w:r w:rsidR="00D8769D">
        <w:rPr>
          <w:rFonts w:ascii="Times New Roman" w:hAnsi="Times New Roman" w:cs="Times New Roman"/>
          <w:sz w:val="24"/>
          <w:szCs w:val="24"/>
        </w:rPr>
        <w:t>1</w:t>
      </w:r>
      <w:r w:rsidR="00AC2928">
        <w:rPr>
          <w:rFonts w:ascii="Times New Roman" w:hAnsi="Times New Roman" w:cs="Times New Roman"/>
          <w:sz w:val="24"/>
          <w:szCs w:val="24"/>
        </w:rPr>
        <w:t xml:space="preserve">. </w:t>
      </w:r>
      <w:r w:rsidR="00474600" w:rsidRPr="00AC2928">
        <w:rPr>
          <w:rFonts w:ascii="Times New Roman" w:hAnsi="Times New Roman" w:cs="Times New Roman"/>
          <w:sz w:val="24"/>
          <w:szCs w:val="24"/>
        </w:rPr>
        <w:t xml:space="preserve">Description </w:t>
      </w:r>
      <w:proofErr w:type="spellStart"/>
      <w:r w:rsidR="00474600" w:rsidRPr="00AC292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74600" w:rsidRPr="00AC29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6B3F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0F6B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928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="00AC2928">
        <w:rPr>
          <w:rFonts w:ascii="Times New Roman" w:hAnsi="Times New Roman" w:cs="Times New Roman"/>
          <w:sz w:val="24"/>
          <w:szCs w:val="24"/>
        </w:rPr>
        <w:t>.</w:t>
      </w:r>
    </w:p>
    <w:sectPr w:rsidR="00694651" w:rsidRPr="00AC29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45F43"/>
    <w:multiLevelType w:val="hybridMultilevel"/>
    <w:tmpl w:val="9A4605D0"/>
    <w:lvl w:ilvl="0" w:tplc="313AF5F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A2F48"/>
    <w:multiLevelType w:val="hybridMultilevel"/>
    <w:tmpl w:val="D3C831D0"/>
    <w:lvl w:ilvl="0" w:tplc="A13AD2B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417BFE"/>
    <w:multiLevelType w:val="hybridMultilevel"/>
    <w:tmpl w:val="0DB2A40A"/>
    <w:lvl w:ilvl="0" w:tplc="FAC60C1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C3"/>
    <w:rsid w:val="0001195B"/>
    <w:rsid w:val="000259D4"/>
    <w:rsid w:val="00025C25"/>
    <w:rsid w:val="000339C9"/>
    <w:rsid w:val="00057304"/>
    <w:rsid w:val="000A2964"/>
    <w:rsid w:val="000C3EDE"/>
    <w:rsid w:val="000F25E3"/>
    <w:rsid w:val="000F6B3F"/>
    <w:rsid w:val="0012576B"/>
    <w:rsid w:val="00132DA0"/>
    <w:rsid w:val="00141121"/>
    <w:rsid w:val="0021786C"/>
    <w:rsid w:val="00276B5B"/>
    <w:rsid w:val="002B0863"/>
    <w:rsid w:val="002F39F3"/>
    <w:rsid w:val="00311AE4"/>
    <w:rsid w:val="00317459"/>
    <w:rsid w:val="00345D73"/>
    <w:rsid w:val="00383AE7"/>
    <w:rsid w:val="003C52FB"/>
    <w:rsid w:val="00417DF0"/>
    <w:rsid w:val="00430EB0"/>
    <w:rsid w:val="00474600"/>
    <w:rsid w:val="0048285D"/>
    <w:rsid w:val="00482A26"/>
    <w:rsid w:val="005222AE"/>
    <w:rsid w:val="00545ED5"/>
    <w:rsid w:val="0056124B"/>
    <w:rsid w:val="005926E1"/>
    <w:rsid w:val="005A5523"/>
    <w:rsid w:val="005C53D4"/>
    <w:rsid w:val="005D11A7"/>
    <w:rsid w:val="006631D3"/>
    <w:rsid w:val="00694651"/>
    <w:rsid w:val="006D1779"/>
    <w:rsid w:val="006E11E1"/>
    <w:rsid w:val="006E61B8"/>
    <w:rsid w:val="00734E4E"/>
    <w:rsid w:val="007378B0"/>
    <w:rsid w:val="007553D6"/>
    <w:rsid w:val="007614AC"/>
    <w:rsid w:val="00795763"/>
    <w:rsid w:val="007D3440"/>
    <w:rsid w:val="008140C3"/>
    <w:rsid w:val="00832276"/>
    <w:rsid w:val="0090545D"/>
    <w:rsid w:val="00935E36"/>
    <w:rsid w:val="009576B0"/>
    <w:rsid w:val="009B45E1"/>
    <w:rsid w:val="009F22AB"/>
    <w:rsid w:val="00A077FD"/>
    <w:rsid w:val="00A8304F"/>
    <w:rsid w:val="00AC2928"/>
    <w:rsid w:val="00AC71E8"/>
    <w:rsid w:val="00AE1177"/>
    <w:rsid w:val="00B16E7F"/>
    <w:rsid w:val="00BC2021"/>
    <w:rsid w:val="00C156F1"/>
    <w:rsid w:val="00C90C3E"/>
    <w:rsid w:val="00D26175"/>
    <w:rsid w:val="00D660C6"/>
    <w:rsid w:val="00D8769D"/>
    <w:rsid w:val="00DA38A9"/>
    <w:rsid w:val="00DD28C8"/>
    <w:rsid w:val="00E71230"/>
    <w:rsid w:val="00EF3A52"/>
    <w:rsid w:val="00EF50C3"/>
    <w:rsid w:val="00F5168F"/>
    <w:rsid w:val="00F61E6C"/>
    <w:rsid w:val="00F77F67"/>
    <w:rsid w:val="00FE167B"/>
    <w:rsid w:val="00FE6580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AB216"/>
  <w15:chartTrackingRefBased/>
  <w15:docId w15:val="{B626D8A2-D5C7-4EC5-8E70-B92E62639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C202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D3440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9576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URA Kliniken SE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. Külzow, Nadine</dc:creator>
  <cp:keywords/>
  <dc:description/>
  <cp:lastModifiedBy>Dr. phil. Külzow, Nadine</cp:lastModifiedBy>
  <cp:revision>4</cp:revision>
  <cp:lastPrinted>2025-07-04T08:41:00Z</cp:lastPrinted>
  <dcterms:created xsi:type="dcterms:W3CDTF">2025-09-08T07:40:00Z</dcterms:created>
  <dcterms:modified xsi:type="dcterms:W3CDTF">2025-09-10T09:40:00Z</dcterms:modified>
</cp:coreProperties>
</file>